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AB08D" w14:textId="08133C88" w:rsidR="00DA4D08" w:rsidRPr="00CE0815" w:rsidRDefault="008B55E6" w:rsidP="00CE0815">
      <w:pPr>
        <w:spacing w:line="360" w:lineRule="auto"/>
        <w:rPr>
          <w:rFonts w:ascii="Calibri" w:hAnsi="Calibri" w:cs="Calibri"/>
          <w:b/>
          <w:bCs/>
          <w:sz w:val="22"/>
          <w:szCs w:val="22"/>
          <w:lang w:val="en-GB"/>
        </w:rPr>
      </w:pPr>
      <w:r w:rsidRPr="00CE0815">
        <w:rPr>
          <w:rFonts w:ascii="Calibri" w:hAnsi="Calibri" w:cs="Calibri"/>
          <w:b/>
          <w:bCs/>
          <w:sz w:val="22"/>
          <w:szCs w:val="22"/>
          <w:lang w:val="en-GB"/>
        </w:rPr>
        <w:t xml:space="preserve">Supplementary </w:t>
      </w:r>
      <w:r w:rsidR="00FE3134" w:rsidRPr="00CE0815">
        <w:rPr>
          <w:rFonts w:ascii="Calibri" w:hAnsi="Calibri" w:cs="Calibri"/>
          <w:b/>
          <w:bCs/>
          <w:sz w:val="22"/>
          <w:szCs w:val="22"/>
          <w:lang w:val="en-GB"/>
        </w:rPr>
        <w:t>tables</w:t>
      </w:r>
      <w:r w:rsidRPr="00CE0815">
        <w:rPr>
          <w:rFonts w:ascii="Calibri" w:hAnsi="Calibri" w:cs="Calibri"/>
          <w:b/>
          <w:bCs/>
          <w:sz w:val="22"/>
          <w:szCs w:val="22"/>
          <w:lang w:val="en-GB"/>
        </w:rPr>
        <w:t xml:space="preserve"> and </w:t>
      </w:r>
      <w:r w:rsidR="00FE3134" w:rsidRPr="00CE0815">
        <w:rPr>
          <w:rFonts w:ascii="Calibri" w:hAnsi="Calibri" w:cs="Calibri"/>
          <w:b/>
          <w:bCs/>
          <w:sz w:val="22"/>
          <w:szCs w:val="22"/>
          <w:lang w:val="en-GB"/>
        </w:rPr>
        <w:t>figures</w:t>
      </w:r>
    </w:p>
    <w:p w14:paraId="2F3C8830" w14:textId="77777777" w:rsidR="008B55E6" w:rsidRPr="00CE0815" w:rsidRDefault="008B55E6" w:rsidP="00CE0815">
      <w:pPr>
        <w:shd w:val="clear" w:color="auto" w:fill="FFFFFF"/>
        <w:spacing w:after="0" w:line="360" w:lineRule="auto"/>
        <w:ind w:right="150"/>
        <w:jc w:val="both"/>
        <w:rPr>
          <w:rFonts w:ascii="Calibri" w:hAnsi="Calibri" w:cs="Calibri"/>
          <w:sz w:val="22"/>
          <w:szCs w:val="22"/>
        </w:rPr>
      </w:pPr>
    </w:p>
    <w:p w14:paraId="404153F5" w14:textId="47D06F97" w:rsidR="008B55E6" w:rsidRPr="00CE0815" w:rsidRDefault="008B55E6" w:rsidP="00CE0815">
      <w:pPr>
        <w:pStyle w:val="NoSpacing"/>
        <w:spacing w:line="360" w:lineRule="auto"/>
        <w:jc w:val="both"/>
        <w:rPr>
          <w:rFonts w:cs="Calibri"/>
        </w:rPr>
      </w:pPr>
      <w:r w:rsidRPr="00CE0815">
        <w:rPr>
          <w:rFonts w:cs="Calibri"/>
          <w:b/>
        </w:rPr>
        <w:t>Supplemental Table S1.</w:t>
      </w:r>
      <w:r w:rsidRPr="00CE0815">
        <w:rPr>
          <w:rFonts w:cs="Calibri"/>
        </w:rPr>
        <w:t xml:space="preserve"> Influenza virus vaccine strains used in 2017-2019 influenza seasons in the Southern and Northern Hemispheres (</w:t>
      </w:r>
      <w:r w:rsidRPr="00CE0815">
        <w:rPr>
          <w:rFonts w:cs="Calibri"/>
          <w:shd w:val="clear" w:color="auto" w:fill="FFFFFF"/>
        </w:rPr>
        <w:t>summarised</w:t>
      </w:r>
      <w:r w:rsidRPr="00CE0815">
        <w:rPr>
          <w:rStyle w:val="Hyperlink"/>
          <w:rFonts w:cs="Calibri"/>
          <w:color w:val="auto"/>
          <w:u w:val="none"/>
          <w:shd w:val="clear" w:color="auto" w:fill="FFFFFF"/>
        </w:rPr>
        <w:t xml:space="preserve"> from </w:t>
      </w:r>
      <w:r w:rsidR="00A0540A" w:rsidRPr="00CE0815">
        <w:rPr>
          <w:rStyle w:val="Hyperlink"/>
          <w:rFonts w:cs="Calibri"/>
          <w:color w:val="auto"/>
          <w:u w:val="none"/>
          <w:shd w:val="clear" w:color="auto" w:fill="FFFFFF"/>
        </w:rPr>
        <w:t>https://www.who.int/teams/global-influenza-programme/vaccines/who-recommendations</w:t>
      </w:r>
      <w:r w:rsidRPr="00CE0815">
        <w:rPr>
          <w:rFonts w:cs="Calibri"/>
        </w:rPr>
        <w:t>). Vaccine components that were changes from the previous season are underlined.</w:t>
      </w:r>
    </w:p>
    <w:p w14:paraId="253EB286" w14:textId="77777777" w:rsidR="008B55E6" w:rsidRPr="00CE0815" w:rsidRDefault="008B55E6" w:rsidP="00CE0815">
      <w:pPr>
        <w:pStyle w:val="NoSpacing"/>
        <w:spacing w:line="360" w:lineRule="auto"/>
        <w:jc w:val="both"/>
        <w:rPr>
          <w:rFonts w:cs="Calibri"/>
          <w:color w:val="000000"/>
        </w:rPr>
      </w:pPr>
    </w:p>
    <w:tbl>
      <w:tblPr>
        <w:tblW w:w="9072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5"/>
        <w:gridCol w:w="4103"/>
        <w:gridCol w:w="4244"/>
      </w:tblGrid>
      <w:tr w:rsidR="008B55E6" w:rsidRPr="00404528" w14:paraId="2E6DFF3B" w14:textId="77777777" w:rsidTr="00FD4F32">
        <w:trPr>
          <w:trHeight w:val="117"/>
        </w:trPr>
        <w:tc>
          <w:tcPr>
            <w:tcW w:w="9072" w:type="dxa"/>
            <w:gridSpan w:val="3"/>
            <w:shd w:val="clear" w:color="auto" w:fill="D9D9D9" w:themeFill="background1" w:themeFillShade="D9"/>
          </w:tcPr>
          <w:p w14:paraId="71539452" w14:textId="77777777" w:rsidR="008B55E6" w:rsidRPr="00404528" w:rsidRDefault="008B55E6" w:rsidP="00EE3BB0">
            <w:pPr>
              <w:spacing w:after="0" w:line="240" w:lineRule="auto"/>
              <w:ind w:right="150"/>
              <w:rPr>
                <w:rFonts w:ascii="Calibri" w:hAnsi="Calibri" w:cs="Calibri"/>
                <w:b/>
                <w:color w:val="000000"/>
              </w:rPr>
            </w:pPr>
            <w:r w:rsidRPr="00404528">
              <w:rPr>
                <w:rFonts w:ascii="Calibri" w:hAnsi="Calibri" w:cs="Calibri"/>
                <w:b/>
                <w:color w:val="000000"/>
              </w:rPr>
              <w:t>Southern Hemisphere</w:t>
            </w:r>
          </w:p>
        </w:tc>
      </w:tr>
      <w:tr w:rsidR="00E241C4" w:rsidRPr="00404528" w14:paraId="4B61D1C7" w14:textId="77777777" w:rsidTr="00FD4F32">
        <w:trPr>
          <w:trHeight w:val="117"/>
        </w:trPr>
        <w:tc>
          <w:tcPr>
            <w:tcW w:w="725" w:type="dxa"/>
            <w:shd w:val="clear" w:color="auto" w:fill="D9D9D9" w:themeFill="background1" w:themeFillShade="D9"/>
          </w:tcPr>
          <w:p w14:paraId="4CE55492" w14:textId="77777777" w:rsidR="008B55E6" w:rsidRPr="00404528" w:rsidRDefault="008B55E6" w:rsidP="00FD4F32">
            <w:pPr>
              <w:spacing w:after="0" w:line="240" w:lineRule="auto"/>
              <w:ind w:right="15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40452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103" w:type="dxa"/>
            <w:shd w:val="clear" w:color="auto" w:fill="D9D9D9" w:themeFill="background1" w:themeFillShade="D9"/>
          </w:tcPr>
          <w:p w14:paraId="14EA5296" w14:textId="77777777" w:rsidR="008B55E6" w:rsidRPr="00404528" w:rsidRDefault="008B55E6" w:rsidP="00EE3BB0">
            <w:pPr>
              <w:spacing w:after="0" w:line="240" w:lineRule="auto"/>
              <w:ind w:left="720" w:right="15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40452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Trivalent vaccine</w:t>
            </w:r>
          </w:p>
        </w:tc>
        <w:tc>
          <w:tcPr>
            <w:tcW w:w="4244" w:type="dxa"/>
            <w:shd w:val="clear" w:color="auto" w:fill="D9D9D9" w:themeFill="background1" w:themeFillShade="D9"/>
          </w:tcPr>
          <w:p w14:paraId="7C6F0D65" w14:textId="77777777" w:rsidR="008B55E6" w:rsidRPr="00404528" w:rsidRDefault="008B55E6" w:rsidP="00EE3BB0">
            <w:pPr>
              <w:spacing w:after="0" w:line="240" w:lineRule="auto"/>
              <w:ind w:right="15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40452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Quadrivalent vaccine</w:t>
            </w:r>
          </w:p>
        </w:tc>
      </w:tr>
      <w:tr w:rsidR="00FD4F32" w:rsidRPr="00404528" w14:paraId="3264D255" w14:textId="77777777" w:rsidTr="00FD4F32">
        <w:trPr>
          <w:trHeight w:val="126"/>
        </w:trPr>
        <w:tc>
          <w:tcPr>
            <w:tcW w:w="725" w:type="dxa"/>
            <w:vAlign w:val="center"/>
          </w:tcPr>
          <w:p w14:paraId="7F6223B3" w14:textId="53A6AA02" w:rsidR="008B55E6" w:rsidRPr="00E241C4" w:rsidRDefault="00E241C4" w:rsidP="00FD4F3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8B55E6" w:rsidRPr="00E241C4">
              <w:rPr>
                <w:rFonts w:ascii="Calibri" w:hAnsi="Calibri" w:cs="Calibri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4103" w:type="dxa"/>
            <w:shd w:val="clear" w:color="auto" w:fill="auto"/>
          </w:tcPr>
          <w:p w14:paraId="31E1740F" w14:textId="77777777" w:rsidR="003B3D39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  <w:u w:val="single"/>
              </w:rPr>
              <w:t>A/Michigan/45/2015 (H1N1pdm09)</w:t>
            </w:r>
            <w:r w:rsidRPr="00E241C4">
              <w:rPr>
                <w:rFonts w:ascii="Calibri" w:hAnsi="Calibri" w:cs="Calibri"/>
                <w:sz w:val="18"/>
                <w:szCs w:val="18"/>
              </w:rPr>
              <w:t>-like virus</w:t>
            </w:r>
          </w:p>
          <w:p w14:paraId="4007E451" w14:textId="77777777" w:rsidR="003B3D39" w:rsidRPr="00E241C4" w:rsidRDefault="008B55E6" w:rsidP="003B3D3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  <w:u w:val="single"/>
              </w:rPr>
              <w:t>A/Hong Kong/4801/2014 (H3N2)-</w:t>
            </w:r>
            <w:r w:rsidRPr="00E241C4">
              <w:rPr>
                <w:rFonts w:ascii="Calibri" w:hAnsi="Calibri" w:cs="Calibri"/>
                <w:sz w:val="18"/>
                <w:szCs w:val="18"/>
              </w:rPr>
              <w:t>like virus</w:t>
            </w:r>
          </w:p>
          <w:p w14:paraId="1B871924" w14:textId="1BA10855" w:rsidR="008B55E6" w:rsidRPr="00E241C4" w:rsidRDefault="008B55E6" w:rsidP="003B3D3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B/Brisbane/60/2008-like virus</w:t>
            </w:r>
            <w:r w:rsidR="00E241C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E241C4" w:rsidRPr="00E241C4">
              <w:rPr>
                <w:rFonts w:ascii="Calibri" w:hAnsi="Calibri" w:cs="Calibri"/>
                <w:sz w:val="18"/>
                <w:szCs w:val="18"/>
              </w:rPr>
              <w:t>(</w:t>
            </w:r>
            <w:r w:rsidR="00E241C4">
              <w:rPr>
                <w:rFonts w:ascii="Calibri" w:hAnsi="Calibri" w:cs="Calibri"/>
                <w:sz w:val="18"/>
                <w:szCs w:val="18"/>
              </w:rPr>
              <w:t>*</w:t>
            </w:r>
            <w:r w:rsidR="00E241C4" w:rsidRPr="00E241C4">
              <w:rPr>
                <w:rFonts w:ascii="Calibri" w:hAnsi="Calibri" w:cs="Calibri"/>
                <w:sz w:val="18"/>
                <w:szCs w:val="18"/>
              </w:rPr>
              <w:t>B/Victoria-like)</w:t>
            </w:r>
          </w:p>
        </w:tc>
        <w:tc>
          <w:tcPr>
            <w:tcW w:w="4244" w:type="dxa"/>
            <w:shd w:val="clear" w:color="auto" w:fill="auto"/>
          </w:tcPr>
          <w:p w14:paraId="050A9DB1" w14:textId="77777777" w:rsidR="003B3D39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  <w:u w:val="single"/>
              </w:rPr>
              <w:t>A/Michigan/45/2015 (H1N1pdm09)-like</w:t>
            </w:r>
            <w:r w:rsidRPr="00E241C4">
              <w:rPr>
                <w:rFonts w:ascii="Calibri" w:hAnsi="Calibri" w:cs="Calibri"/>
                <w:sz w:val="18"/>
                <w:szCs w:val="18"/>
              </w:rPr>
              <w:t xml:space="preserve"> virus</w:t>
            </w:r>
          </w:p>
          <w:p w14:paraId="1ED048D7" w14:textId="77777777" w:rsidR="003B3D39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u w:val="single"/>
              </w:rPr>
            </w:pPr>
            <w:r w:rsidRPr="00E241C4">
              <w:rPr>
                <w:rFonts w:ascii="Calibri" w:hAnsi="Calibri" w:cs="Calibri"/>
                <w:sz w:val="18"/>
                <w:szCs w:val="18"/>
                <w:u w:val="single"/>
              </w:rPr>
              <w:t>A/Hong Kong/4801/2014 (H3N2)-like virus</w:t>
            </w:r>
          </w:p>
          <w:p w14:paraId="59461919" w14:textId="723128BE" w:rsidR="003B3D39" w:rsidRPr="00E241C4" w:rsidRDefault="008B55E6" w:rsidP="003B3D3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B/Brisbane/60/2008-like virus</w:t>
            </w:r>
            <w:r w:rsidR="003B3D39" w:rsidRPr="00E241C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FE3134" w:rsidRPr="00E241C4">
              <w:rPr>
                <w:rFonts w:ascii="Calibri" w:hAnsi="Calibri" w:cs="Calibri"/>
                <w:sz w:val="18"/>
                <w:szCs w:val="18"/>
              </w:rPr>
              <w:t>(</w:t>
            </w:r>
            <w:r w:rsidR="00E241C4">
              <w:rPr>
                <w:rFonts w:ascii="Calibri" w:hAnsi="Calibri" w:cs="Calibri"/>
                <w:sz w:val="18"/>
                <w:szCs w:val="18"/>
              </w:rPr>
              <w:t>*</w:t>
            </w:r>
            <w:r w:rsidR="00FE3134" w:rsidRPr="00E241C4">
              <w:rPr>
                <w:rFonts w:ascii="Calibri" w:hAnsi="Calibri" w:cs="Calibri"/>
                <w:sz w:val="18"/>
                <w:szCs w:val="18"/>
              </w:rPr>
              <w:t>B/Victoria-like)</w:t>
            </w:r>
          </w:p>
          <w:p w14:paraId="027DE272" w14:textId="03696DC1" w:rsidR="008B55E6" w:rsidRPr="00E241C4" w:rsidRDefault="008B55E6" w:rsidP="003B3D3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  <w:u w:val="single"/>
                <w:shd w:val="clear" w:color="auto" w:fill="FFFFFF"/>
              </w:rPr>
              <w:t>B/Phuket/3073/2013-like virus</w:t>
            </w:r>
            <w:r w:rsidR="00FE3134" w:rsidRPr="00E241C4">
              <w:rPr>
                <w:rFonts w:ascii="Calibri" w:hAnsi="Calibri" w:cs="Calibri"/>
                <w:sz w:val="18"/>
                <w:szCs w:val="18"/>
                <w:u w:val="single"/>
                <w:shd w:val="clear" w:color="auto" w:fill="FFFFFF"/>
              </w:rPr>
              <w:t xml:space="preserve"> </w:t>
            </w:r>
            <w:r w:rsidR="00FE3134" w:rsidRPr="00E241C4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(</w:t>
            </w:r>
            <w:r w:rsidR="00E241C4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**</w:t>
            </w:r>
            <w:r w:rsidR="00FE3134" w:rsidRPr="00E241C4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B/Yamagata-like)</w:t>
            </w:r>
          </w:p>
        </w:tc>
      </w:tr>
      <w:tr w:rsidR="00FD4F32" w:rsidRPr="00404528" w14:paraId="16AD26BF" w14:textId="77777777" w:rsidTr="00FD4F32">
        <w:trPr>
          <w:trHeight w:val="119"/>
        </w:trPr>
        <w:tc>
          <w:tcPr>
            <w:tcW w:w="725" w:type="dxa"/>
            <w:vAlign w:val="center"/>
          </w:tcPr>
          <w:p w14:paraId="7FE50589" w14:textId="77777777" w:rsidR="008B55E6" w:rsidRPr="00E241C4" w:rsidRDefault="008B55E6" w:rsidP="00FD4F3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41C4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103" w:type="dxa"/>
            <w:shd w:val="clear" w:color="auto" w:fill="auto"/>
          </w:tcPr>
          <w:p w14:paraId="0B12CE01" w14:textId="77777777" w:rsidR="003B3D39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A/Michigan/45/2015 (H1N1pdm09)-like virus</w:t>
            </w:r>
          </w:p>
          <w:p w14:paraId="34188E90" w14:textId="77777777" w:rsidR="003B3D39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  <w:u w:val="single"/>
              </w:rPr>
              <w:t>A/Singapore/INFIMH-16-0019/2016 (H3N2)-</w:t>
            </w:r>
            <w:r w:rsidRPr="00E241C4">
              <w:rPr>
                <w:rFonts w:ascii="Calibri" w:hAnsi="Calibri" w:cs="Calibri"/>
                <w:sz w:val="18"/>
                <w:szCs w:val="18"/>
              </w:rPr>
              <w:t>like virus</w:t>
            </w:r>
          </w:p>
          <w:p w14:paraId="2F028850" w14:textId="28E5F93D" w:rsidR="008B55E6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B/Phuket/3073/2013-like virus</w:t>
            </w:r>
          </w:p>
          <w:p w14:paraId="0F3424AE" w14:textId="77777777" w:rsidR="008B55E6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44" w:type="dxa"/>
            <w:shd w:val="clear" w:color="auto" w:fill="auto"/>
          </w:tcPr>
          <w:p w14:paraId="336EC2B4" w14:textId="77777777" w:rsidR="003B3D39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A/Michigan/45/2015 (H1N1pdm09)-like virus</w:t>
            </w:r>
          </w:p>
          <w:p w14:paraId="53A200AF" w14:textId="77777777" w:rsidR="003B3D39" w:rsidRPr="0019580E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u w:val="single"/>
              </w:rPr>
            </w:pPr>
            <w:r w:rsidRPr="0019580E">
              <w:rPr>
                <w:rFonts w:ascii="Calibri" w:hAnsi="Calibri" w:cs="Calibri"/>
                <w:sz w:val="18"/>
                <w:szCs w:val="18"/>
                <w:u w:val="single"/>
              </w:rPr>
              <w:t>A/Singapore/INFIMH-16-0019/2016 (H3N2)-like virus</w:t>
            </w:r>
          </w:p>
          <w:p w14:paraId="2BDB080A" w14:textId="77777777" w:rsidR="003B3D39" w:rsidRPr="00E241C4" w:rsidRDefault="008B55E6" w:rsidP="003B3D3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B/Phuket/3073/2013-like virus</w:t>
            </w:r>
          </w:p>
          <w:p w14:paraId="3B1E5B9B" w14:textId="0CD029F3" w:rsidR="008B55E6" w:rsidRPr="00E241C4" w:rsidRDefault="008B55E6" w:rsidP="003B3D3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B/Brisbane/60/2008-like virus</w:t>
            </w:r>
          </w:p>
        </w:tc>
      </w:tr>
      <w:tr w:rsidR="00FD4F32" w:rsidRPr="00404528" w14:paraId="28BA2F77" w14:textId="77777777" w:rsidTr="00FD4F32">
        <w:trPr>
          <w:trHeight w:val="123"/>
        </w:trPr>
        <w:tc>
          <w:tcPr>
            <w:tcW w:w="725" w:type="dxa"/>
            <w:vAlign w:val="center"/>
          </w:tcPr>
          <w:p w14:paraId="69A5A513" w14:textId="77777777" w:rsidR="008B55E6" w:rsidRPr="00E241C4" w:rsidRDefault="008B55E6" w:rsidP="00FD4F3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41C4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4103" w:type="dxa"/>
            <w:shd w:val="clear" w:color="auto" w:fill="auto"/>
          </w:tcPr>
          <w:p w14:paraId="160D5D68" w14:textId="77777777" w:rsidR="003B3D39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A/Michigan/45/2015 (H1N1pdm09)-like virus</w:t>
            </w:r>
          </w:p>
          <w:p w14:paraId="2BAAA13B" w14:textId="77777777" w:rsidR="003B3D39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  <w:u w:val="single"/>
              </w:rPr>
              <w:t>A/Switzerland/8060/2017 (H3N2)-like</w:t>
            </w:r>
            <w:r w:rsidRPr="00E241C4">
              <w:rPr>
                <w:rFonts w:ascii="Calibri" w:hAnsi="Calibri" w:cs="Calibri"/>
                <w:sz w:val="18"/>
                <w:szCs w:val="18"/>
              </w:rPr>
              <w:t xml:space="preserve"> virus</w:t>
            </w:r>
          </w:p>
          <w:p w14:paraId="5FED35D5" w14:textId="7756CFA9" w:rsidR="008B55E6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  <w:u w:val="single"/>
              </w:rPr>
              <w:t>B/Colorado/06/2017-like virus</w:t>
            </w:r>
            <w:r w:rsidR="003B3D39" w:rsidRPr="00E241C4">
              <w:rPr>
                <w:rFonts w:ascii="Calibri" w:hAnsi="Calibri" w:cs="Calibri"/>
                <w:sz w:val="18"/>
                <w:szCs w:val="18"/>
                <w:u w:val="single"/>
              </w:rPr>
              <w:t xml:space="preserve"> </w:t>
            </w:r>
            <w:r w:rsidRPr="00E241C4">
              <w:rPr>
                <w:rFonts w:ascii="Calibri" w:hAnsi="Calibri" w:cs="Calibri"/>
                <w:sz w:val="18"/>
                <w:szCs w:val="18"/>
              </w:rPr>
              <w:t>(</w:t>
            </w:r>
            <w:r w:rsidR="00E241C4">
              <w:rPr>
                <w:rFonts w:ascii="Calibri" w:hAnsi="Calibri" w:cs="Calibri"/>
                <w:sz w:val="18"/>
                <w:szCs w:val="18"/>
              </w:rPr>
              <w:t>*</w:t>
            </w:r>
            <w:r w:rsidRPr="00E241C4">
              <w:rPr>
                <w:rFonts w:ascii="Calibri" w:hAnsi="Calibri" w:cs="Calibri"/>
                <w:sz w:val="18"/>
                <w:szCs w:val="18"/>
              </w:rPr>
              <w:t>B/Victoria</w:t>
            </w:r>
            <w:r w:rsidR="00E241C4">
              <w:rPr>
                <w:rFonts w:ascii="Calibri" w:hAnsi="Calibri" w:cs="Calibri"/>
                <w:sz w:val="18"/>
                <w:szCs w:val="18"/>
              </w:rPr>
              <w:t>-like</w:t>
            </w:r>
            <w:r w:rsidRPr="00E241C4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244" w:type="dxa"/>
            <w:shd w:val="clear" w:color="auto" w:fill="auto"/>
          </w:tcPr>
          <w:p w14:paraId="2C00583A" w14:textId="77777777" w:rsidR="003B3D39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A/Michigan/45/2015 (H1N1pdm09)-like virus</w:t>
            </w:r>
          </w:p>
          <w:p w14:paraId="56E51D73" w14:textId="77777777" w:rsidR="003B3D39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u w:val="single"/>
              </w:rPr>
            </w:pPr>
            <w:r w:rsidRPr="00E241C4">
              <w:rPr>
                <w:rFonts w:ascii="Calibri" w:hAnsi="Calibri" w:cs="Calibri"/>
                <w:sz w:val="18"/>
                <w:szCs w:val="18"/>
                <w:u w:val="single"/>
              </w:rPr>
              <w:t>A/Switzerland/8060/2017 (H3N2)-like virus</w:t>
            </w:r>
          </w:p>
          <w:p w14:paraId="4A78F908" w14:textId="7FB98C64" w:rsidR="003B3D39" w:rsidRPr="00E241C4" w:rsidRDefault="008B55E6" w:rsidP="003B3D3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  <w:u w:val="single"/>
              </w:rPr>
              <w:t>B/Colorado/06/2017-like virus</w:t>
            </w:r>
            <w:r w:rsidR="003B3D39" w:rsidRPr="00E241C4">
              <w:rPr>
                <w:rFonts w:ascii="Calibri" w:hAnsi="Calibri" w:cs="Calibri"/>
                <w:sz w:val="18"/>
                <w:szCs w:val="18"/>
                <w:u w:val="single"/>
              </w:rPr>
              <w:t xml:space="preserve"> </w:t>
            </w:r>
            <w:r w:rsidRPr="00E241C4">
              <w:rPr>
                <w:rFonts w:ascii="Calibri" w:hAnsi="Calibri" w:cs="Calibri"/>
                <w:sz w:val="18"/>
                <w:szCs w:val="18"/>
              </w:rPr>
              <w:t>(</w:t>
            </w:r>
            <w:r w:rsidR="00E241C4">
              <w:rPr>
                <w:rFonts w:ascii="Calibri" w:hAnsi="Calibri" w:cs="Calibri"/>
                <w:sz w:val="18"/>
                <w:szCs w:val="18"/>
              </w:rPr>
              <w:t>*</w:t>
            </w:r>
            <w:r w:rsidRPr="00E241C4">
              <w:rPr>
                <w:rFonts w:ascii="Calibri" w:hAnsi="Calibri" w:cs="Calibri"/>
                <w:sz w:val="18"/>
                <w:szCs w:val="18"/>
              </w:rPr>
              <w:t>B/Victoria</w:t>
            </w:r>
            <w:r w:rsidR="00E241C4">
              <w:rPr>
                <w:rFonts w:ascii="Calibri" w:hAnsi="Calibri" w:cs="Calibri"/>
                <w:sz w:val="18"/>
                <w:szCs w:val="18"/>
              </w:rPr>
              <w:t>-like)</w:t>
            </w:r>
          </w:p>
          <w:p w14:paraId="4BE19912" w14:textId="7F25068B" w:rsidR="008B55E6" w:rsidRPr="00E241C4" w:rsidRDefault="008B55E6" w:rsidP="003B3D39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B/Phuket/3073/2013-like virus.</w:t>
            </w:r>
          </w:p>
        </w:tc>
      </w:tr>
      <w:tr w:rsidR="008B55E6" w:rsidRPr="00404528" w14:paraId="02B2227C" w14:textId="77777777" w:rsidTr="00FD4F32">
        <w:trPr>
          <w:trHeight w:val="123"/>
        </w:trPr>
        <w:tc>
          <w:tcPr>
            <w:tcW w:w="9072" w:type="dxa"/>
            <w:gridSpan w:val="3"/>
            <w:shd w:val="clear" w:color="auto" w:fill="D9D9D9" w:themeFill="background1" w:themeFillShade="D9"/>
          </w:tcPr>
          <w:p w14:paraId="09BBBF9A" w14:textId="77777777" w:rsidR="008B55E6" w:rsidRPr="00404528" w:rsidRDefault="008B55E6" w:rsidP="00EE3BB0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404528">
              <w:rPr>
                <w:rFonts w:ascii="Calibri" w:hAnsi="Calibri" w:cs="Calibri"/>
                <w:b/>
                <w:bCs/>
              </w:rPr>
              <w:t>Northern Hemisphere</w:t>
            </w:r>
          </w:p>
        </w:tc>
      </w:tr>
      <w:tr w:rsidR="00E241C4" w:rsidRPr="00404528" w14:paraId="6B335414" w14:textId="77777777" w:rsidTr="00FD4F32">
        <w:trPr>
          <w:trHeight w:val="128"/>
        </w:trPr>
        <w:tc>
          <w:tcPr>
            <w:tcW w:w="725" w:type="dxa"/>
            <w:shd w:val="clear" w:color="auto" w:fill="D9D9D9" w:themeFill="background1" w:themeFillShade="D9"/>
          </w:tcPr>
          <w:p w14:paraId="06E1909E" w14:textId="77777777" w:rsidR="008B55E6" w:rsidRPr="00404528" w:rsidRDefault="008B55E6" w:rsidP="00FD4F32">
            <w:pPr>
              <w:spacing w:after="0" w:line="240" w:lineRule="auto"/>
              <w:ind w:right="150"/>
              <w:jc w:val="both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40452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103" w:type="dxa"/>
            <w:shd w:val="clear" w:color="auto" w:fill="D9D9D9" w:themeFill="background1" w:themeFillShade="D9"/>
          </w:tcPr>
          <w:p w14:paraId="1675BF44" w14:textId="77777777" w:rsidR="008B55E6" w:rsidRPr="00404528" w:rsidRDefault="008B55E6" w:rsidP="00EE3BB0">
            <w:pPr>
              <w:spacing w:after="0" w:line="240" w:lineRule="auto"/>
              <w:ind w:left="720" w:right="15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40452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Trivalent vaccine</w:t>
            </w:r>
          </w:p>
        </w:tc>
        <w:tc>
          <w:tcPr>
            <w:tcW w:w="4244" w:type="dxa"/>
            <w:shd w:val="clear" w:color="auto" w:fill="D9D9D9" w:themeFill="background1" w:themeFillShade="D9"/>
          </w:tcPr>
          <w:p w14:paraId="3E375136" w14:textId="77777777" w:rsidR="008B55E6" w:rsidRPr="00404528" w:rsidRDefault="008B55E6" w:rsidP="00EE3BB0">
            <w:pPr>
              <w:spacing w:after="0" w:line="240" w:lineRule="auto"/>
              <w:ind w:right="150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40452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Quadrivalent vaccine</w:t>
            </w:r>
          </w:p>
        </w:tc>
      </w:tr>
      <w:tr w:rsidR="00FD4F32" w:rsidRPr="00404528" w14:paraId="40CF0059" w14:textId="77777777" w:rsidTr="00FD4F32">
        <w:trPr>
          <w:trHeight w:val="138"/>
        </w:trPr>
        <w:tc>
          <w:tcPr>
            <w:tcW w:w="725" w:type="dxa"/>
            <w:vAlign w:val="center"/>
          </w:tcPr>
          <w:p w14:paraId="14C80C7E" w14:textId="77777777" w:rsidR="008B55E6" w:rsidRPr="00E241C4" w:rsidRDefault="008B55E6" w:rsidP="00FD4F3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41C4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4103" w:type="dxa"/>
            <w:shd w:val="clear" w:color="auto" w:fill="auto"/>
          </w:tcPr>
          <w:p w14:paraId="5993F67E" w14:textId="77777777" w:rsidR="008B55E6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A/California/7/2009 (H1N1pdm09)-like virus</w:t>
            </w:r>
          </w:p>
          <w:p w14:paraId="32628CB5" w14:textId="77777777" w:rsidR="00FA59F4" w:rsidRPr="00FD4F32" w:rsidRDefault="008B55E6" w:rsidP="00FA59F4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u w:val="single"/>
              </w:rPr>
            </w:pPr>
            <w:r w:rsidRPr="00FD4F32">
              <w:rPr>
                <w:rFonts w:ascii="Calibri" w:hAnsi="Calibri" w:cs="Calibri"/>
                <w:sz w:val="18"/>
                <w:szCs w:val="18"/>
                <w:u w:val="single"/>
              </w:rPr>
              <w:t>A/Hong Kong/4801/2014 (H3N2)-like virus</w:t>
            </w:r>
          </w:p>
          <w:p w14:paraId="4A1A2C78" w14:textId="09BCD765" w:rsidR="008B55E6" w:rsidRPr="00E241C4" w:rsidRDefault="008B55E6" w:rsidP="00FA59F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B/Brisbane/60/2008-like virus</w:t>
            </w:r>
          </w:p>
        </w:tc>
        <w:tc>
          <w:tcPr>
            <w:tcW w:w="4244" w:type="dxa"/>
            <w:shd w:val="clear" w:color="auto" w:fill="auto"/>
          </w:tcPr>
          <w:p w14:paraId="6928E00B" w14:textId="77777777" w:rsidR="008B55E6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A/California/7/2009 (H1N1pdm09)-like virus</w:t>
            </w:r>
          </w:p>
          <w:p w14:paraId="6027E7C7" w14:textId="0B412A50" w:rsidR="008B55E6" w:rsidRPr="00FD4F32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u w:val="single"/>
              </w:rPr>
            </w:pPr>
            <w:r w:rsidRPr="00FD4F32">
              <w:rPr>
                <w:rFonts w:ascii="Calibri" w:hAnsi="Calibri" w:cs="Calibri"/>
                <w:sz w:val="18"/>
                <w:szCs w:val="18"/>
                <w:u w:val="single"/>
              </w:rPr>
              <w:t>A/Hong Kong/4801/2014 (H3N2)-like virus</w:t>
            </w:r>
          </w:p>
          <w:p w14:paraId="75F398B4" w14:textId="05650F76" w:rsidR="008B55E6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 xml:space="preserve">B/Brisbane/60/2008-like </w:t>
            </w:r>
            <w:r w:rsidR="00FA59F4" w:rsidRPr="00E241C4">
              <w:rPr>
                <w:rFonts w:ascii="Calibri" w:hAnsi="Calibri" w:cs="Calibri"/>
                <w:sz w:val="18"/>
                <w:szCs w:val="18"/>
              </w:rPr>
              <w:t>virus</w:t>
            </w:r>
          </w:p>
          <w:p w14:paraId="1D36224F" w14:textId="110EC8C2" w:rsidR="008B55E6" w:rsidRPr="00FD4F32" w:rsidRDefault="008B55E6" w:rsidP="00EE3BB0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u w:val="single"/>
              </w:rPr>
            </w:pPr>
            <w:r w:rsidRPr="00FD4F32">
              <w:rPr>
                <w:rFonts w:ascii="Calibri" w:hAnsi="Calibri" w:cs="Calibri"/>
                <w:sz w:val="18"/>
                <w:szCs w:val="18"/>
                <w:u w:val="single"/>
              </w:rPr>
              <w:t>B/Phuket/3073/2013-like virus</w:t>
            </w:r>
          </w:p>
        </w:tc>
      </w:tr>
      <w:tr w:rsidR="00FD4F32" w:rsidRPr="00404528" w14:paraId="6D1A7EA6" w14:textId="77777777" w:rsidTr="00FD4F32">
        <w:trPr>
          <w:trHeight w:val="131"/>
        </w:trPr>
        <w:tc>
          <w:tcPr>
            <w:tcW w:w="725" w:type="dxa"/>
            <w:vAlign w:val="center"/>
          </w:tcPr>
          <w:p w14:paraId="41A7A4B8" w14:textId="77777777" w:rsidR="008B55E6" w:rsidRPr="00E241C4" w:rsidRDefault="008B55E6" w:rsidP="00FD4F3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41C4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103" w:type="dxa"/>
            <w:shd w:val="clear" w:color="auto" w:fill="auto"/>
          </w:tcPr>
          <w:p w14:paraId="6B8308A5" w14:textId="77777777" w:rsidR="00FA59F4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u w:val="single"/>
              </w:rPr>
            </w:pPr>
            <w:r w:rsidRPr="00E241C4">
              <w:rPr>
                <w:rFonts w:ascii="Calibri" w:hAnsi="Calibri" w:cs="Calibri"/>
                <w:sz w:val="18"/>
                <w:szCs w:val="18"/>
                <w:u w:val="single"/>
              </w:rPr>
              <w:t>A/Michigan/45/2015 (H1N1pdm09)-like virus</w:t>
            </w:r>
          </w:p>
          <w:p w14:paraId="2EB967F3" w14:textId="77777777" w:rsidR="00FA59F4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A/Hong Kong/4801/2014 (H3N2)-like virus</w:t>
            </w:r>
          </w:p>
          <w:p w14:paraId="47471AB7" w14:textId="01A43BC4" w:rsidR="008B55E6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B/Brisbane/60/2008-like virus</w:t>
            </w:r>
          </w:p>
          <w:p w14:paraId="0DD8C330" w14:textId="77777777" w:rsidR="008B55E6" w:rsidRPr="00E241C4" w:rsidRDefault="008B55E6" w:rsidP="00EE3BB0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244" w:type="dxa"/>
            <w:shd w:val="clear" w:color="auto" w:fill="auto"/>
          </w:tcPr>
          <w:p w14:paraId="42BC6D6C" w14:textId="77777777" w:rsidR="00FA59F4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u w:val="single"/>
              </w:rPr>
            </w:pPr>
            <w:r w:rsidRPr="00E241C4">
              <w:rPr>
                <w:rFonts w:ascii="Calibri" w:hAnsi="Calibri" w:cs="Calibri"/>
                <w:sz w:val="18"/>
                <w:szCs w:val="18"/>
                <w:u w:val="single"/>
              </w:rPr>
              <w:t>A/Michigan/45/2015 (H1N1pdm09)-like virus</w:t>
            </w:r>
          </w:p>
          <w:p w14:paraId="5C5531E9" w14:textId="77777777" w:rsidR="00FA59F4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A/Hong Kong/4801/2014 (H3N2)-like virus</w:t>
            </w:r>
          </w:p>
          <w:p w14:paraId="47E214E4" w14:textId="77777777" w:rsidR="00FA59F4" w:rsidRPr="00E241C4" w:rsidRDefault="008B55E6" w:rsidP="00FA59F4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B/Brisbane/60/2008-like virus</w:t>
            </w:r>
          </w:p>
          <w:p w14:paraId="7202B65A" w14:textId="47485B06" w:rsidR="008B55E6" w:rsidRPr="00E241C4" w:rsidRDefault="008B55E6" w:rsidP="00FA59F4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B/Phuket/3073/2013-like virus</w:t>
            </w:r>
          </w:p>
        </w:tc>
      </w:tr>
      <w:tr w:rsidR="00FD4F32" w:rsidRPr="00404528" w14:paraId="17C53E59" w14:textId="77777777" w:rsidTr="00FD4F32">
        <w:trPr>
          <w:trHeight w:val="135"/>
        </w:trPr>
        <w:tc>
          <w:tcPr>
            <w:tcW w:w="725" w:type="dxa"/>
            <w:vAlign w:val="center"/>
          </w:tcPr>
          <w:p w14:paraId="3575894D" w14:textId="77777777" w:rsidR="008B55E6" w:rsidRPr="00E241C4" w:rsidRDefault="008B55E6" w:rsidP="00FD4F3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41C4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4103" w:type="dxa"/>
            <w:shd w:val="clear" w:color="auto" w:fill="auto"/>
          </w:tcPr>
          <w:p w14:paraId="66F4EE27" w14:textId="77777777" w:rsidR="003B3D39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A/Michigan/45/2015 (H1N1pdm09)-like virus</w:t>
            </w:r>
          </w:p>
          <w:p w14:paraId="779082F5" w14:textId="77777777" w:rsidR="003B3D39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  <w:u w:val="single"/>
              </w:rPr>
              <w:t>A/Singapore/INFIMH-16-0019/2016 (H3N2)-</w:t>
            </w:r>
            <w:r w:rsidRPr="00E241C4">
              <w:rPr>
                <w:rFonts w:ascii="Calibri" w:hAnsi="Calibri" w:cs="Calibri"/>
                <w:sz w:val="18"/>
                <w:szCs w:val="18"/>
              </w:rPr>
              <w:t>like virus</w:t>
            </w:r>
          </w:p>
          <w:p w14:paraId="0065F77C" w14:textId="1612A402" w:rsidR="008B55E6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D4F32">
              <w:rPr>
                <w:rFonts w:ascii="Calibri" w:hAnsi="Calibri" w:cs="Calibri"/>
                <w:sz w:val="18"/>
                <w:szCs w:val="18"/>
                <w:u w:val="single"/>
              </w:rPr>
              <w:t>B/Colorado/06/2017-like virus</w:t>
            </w:r>
            <w:r w:rsidR="003B3D39" w:rsidRPr="00E241C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241C4">
              <w:rPr>
                <w:rFonts w:ascii="Calibri" w:hAnsi="Calibri" w:cs="Calibri"/>
                <w:sz w:val="18"/>
                <w:szCs w:val="18"/>
              </w:rPr>
              <w:t>(</w:t>
            </w:r>
            <w:r w:rsidR="00E241C4">
              <w:rPr>
                <w:rFonts w:ascii="Calibri" w:hAnsi="Calibri" w:cs="Calibri"/>
                <w:sz w:val="18"/>
                <w:szCs w:val="18"/>
              </w:rPr>
              <w:t>*</w:t>
            </w:r>
            <w:r w:rsidRPr="00E241C4">
              <w:rPr>
                <w:rFonts w:ascii="Calibri" w:hAnsi="Calibri" w:cs="Calibri"/>
                <w:sz w:val="18"/>
                <w:szCs w:val="18"/>
              </w:rPr>
              <w:t>B/Victoria</w:t>
            </w:r>
            <w:r w:rsidR="00E241C4">
              <w:rPr>
                <w:rFonts w:ascii="Calibri" w:hAnsi="Calibri" w:cs="Calibri"/>
                <w:sz w:val="18"/>
                <w:szCs w:val="18"/>
              </w:rPr>
              <w:t>-like</w:t>
            </w:r>
            <w:r w:rsidRPr="00E241C4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244" w:type="dxa"/>
            <w:shd w:val="clear" w:color="auto" w:fill="auto"/>
          </w:tcPr>
          <w:p w14:paraId="31F5C4A7" w14:textId="71A1E0E7" w:rsidR="003B3D39" w:rsidRPr="00E241C4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A/Michigan/45/2015 (H1N1pdm09</w:t>
            </w:r>
            <w:r w:rsidR="003B3D39" w:rsidRPr="00E241C4">
              <w:rPr>
                <w:rFonts w:ascii="Calibri" w:hAnsi="Calibri" w:cs="Calibri"/>
                <w:sz w:val="18"/>
                <w:szCs w:val="18"/>
              </w:rPr>
              <w:t>)</w:t>
            </w:r>
            <w:r w:rsidRPr="00E241C4">
              <w:rPr>
                <w:rFonts w:ascii="Calibri" w:hAnsi="Calibri" w:cs="Calibri"/>
                <w:sz w:val="18"/>
                <w:szCs w:val="18"/>
              </w:rPr>
              <w:t>-like virus</w:t>
            </w:r>
          </w:p>
          <w:p w14:paraId="731A3E5C" w14:textId="77777777" w:rsidR="003B3D39" w:rsidRPr="0019580E" w:rsidRDefault="008B55E6" w:rsidP="00EE3BB0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u w:val="single"/>
              </w:rPr>
            </w:pPr>
            <w:r w:rsidRPr="0019580E">
              <w:rPr>
                <w:rFonts w:ascii="Calibri" w:hAnsi="Calibri" w:cs="Calibri"/>
                <w:sz w:val="18"/>
                <w:szCs w:val="18"/>
                <w:u w:val="single"/>
              </w:rPr>
              <w:t>A/Singapore/INFIMH-16-0019/2016 (H3N2)-like virus</w:t>
            </w:r>
          </w:p>
          <w:p w14:paraId="11627FC5" w14:textId="77777777" w:rsidR="00E241C4" w:rsidRDefault="008B55E6" w:rsidP="00E241C4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FD4F32">
              <w:rPr>
                <w:rFonts w:ascii="Calibri" w:hAnsi="Calibri" w:cs="Calibri"/>
                <w:sz w:val="18"/>
                <w:szCs w:val="18"/>
                <w:u w:val="single"/>
              </w:rPr>
              <w:t>B/Colorado/06/2017-like virus</w:t>
            </w:r>
            <w:r w:rsidRPr="00E241C4">
              <w:rPr>
                <w:rFonts w:ascii="Calibri" w:hAnsi="Calibri" w:cs="Calibri"/>
                <w:sz w:val="18"/>
                <w:szCs w:val="18"/>
              </w:rPr>
              <w:t xml:space="preserve"> (B/Victoria</w:t>
            </w:r>
            <w:r w:rsidR="00E241C4">
              <w:rPr>
                <w:rFonts w:ascii="Calibri" w:hAnsi="Calibri" w:cs="Calibri"/>
                <w:sz w:val="18"/>
                <w:szCs w:val="18"/>
              </w:rPr>
              <w:t>-like</w:t>
            </w:r>
            <w:r w:rsidRPr="00E241C4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1E2F4DB8" w14:textId="20D7E902" w:rsidR="008B55E6" w:rsidRPr="00E241C4" w:rsidRDefault="008B55E6" w:rsidP="00E241C4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241C4">
              <w:rPr>
                <w:rFonts w:ascii="Calibri" w:hAnsi="Calibri" w:cs="Calibri"/>
                <w:sz w:val="18"/>
                <w:szCs w:val="18"/>
              </w:rPr>
              <w:t>B/Phuket/3073/2013-like virus</w:t>
            </w:r>
          </w:p>
        </w:tc>
      </w:tr>
    </w:tbl>
    <w:p w14:paraId="7E5303EA" w14:textId="64846AE3" w:rsidR="00E241C4" w:rsidRPr="00E241C4" w:rsidRDefault="00E241C4" w:rsidP="00E241C4">
      <w:pPr>
        <w:spacing w:after="0" w:line="240" w:lineRule="auto"/>
        <w:rPr>
          <w:rFonts w:ascii="Calibri" w:hAnsi="Calibri" w:cs="Calibri"/>
          <w:sz w:val="18"/>
          <w:szCs w:val="18"/>
        </w:rPr>
      </w:pPr>
      <w:r>
        <w:rPr>
          <w:rFonts w:cstheme="minorHAnsi"/>
        </w:rPr>
        <w:t>*</w:t>
      </w:r>
      <w:r w:rsidRPr="00E241C4">
        <w:rPr>
          <w:rFonts w:ascii="Calibri" w:hAnsi="Calibri" w:cs="Calibri"/>
          <w:sz w:val="18"/>
          <w:szCs w:val="18"/>
        </w:rPr>
        <w:t>B/Victoria/2/87 lineage</w:t>
      </w:r>
      <w:r>
        <w:rPr>
          <w:rFonts w:ascii="Calibri" w:hAnsi="Calibri" w:cs="Calibri"/>
          <w:sz w:val="18"/>
          <w:szCs w:val="18"/>
        </w:rPr>
        <w:t>, **</w:t>
      </w:r>
      <w:r w:rsidRPr="00E241C4">
        <w:rPr>
          <w:rFonts w:ascii="Calibri" w:hAnsi="Calibri" w:cs="Calibri"/>
          <w:sz w:val="18"/>
          <w:szCs w:val="18"/>
        </w:rPr>
        <w:t>B/Yamagata/16/88</w:t>
      </w:r>
      <w:r>
        <w:rPr>
          <w:rFonts w:ascii="Calibri" w:hAnsi="Calibri" w:cs="Calibri"/>
          <w:sz w:val="18"/>
          <w:szCs w:val="18"/>
        </w:rPr>
        <w:t xml:space="preserve"> lineage</w:t>
      </w:r>
    </w:p>
    <w:p w14:paraId="04F5A025" w14:textId="51CA2E94" w:rsidR="008B55E6" w:rsidRPr="009A7388" w:rsidRDefault="008B55E6" w:rsidP="008B55E6">
      <w:pPr>
        <w:shd w:val="clear" w:color="auto" w:fill="FFFFFF"/>
        <w:spacing w:after="0" w:line="360" w:lineRule="auto"/>
        <w:ind w:right="150"/>
        <w:jc w:val="both"/>
        <w:rPr>
          <w:rFonts w:cstheme="minorHAnsi"/>
        </w:rPr>
      </w:pPr>
    </w:p>
    <w:p w14:paraId="5E0D6DAD" w14:textId="10B99465" w:rsidR="008B55E6" w:rsidRPr="00404528" w:rsidRDefault="008B55E6">
      <w:pPr>
        <w:rPr>
          <w:rFonts w:ascii="Calibri" w:hAnsi="Calibri" w:cs="Calibri"/>
        </w:rPr>
      </w:pPr>
      <w:r w:rsidRPr="00404528">
        <w:rPr>
          <w:rFonts w:ascii="Calibri" w:hAnsi="Calibri" w:cs="Calibri"/>
        </w:rPr>
        <w:br w:type="page"/>
      </w:r>
    </w:p>
    <w:p w14:paraId="20BDDFB9" w14:textId="18550C40" w:rsidR="008B55E6" w:rsidRPr="00CE0815" w:rsidRDefault="00B47DAD" w:rsidP="00CE0815">
      <w:pPr>
        <w:spacing w:line="360" w:lineRule="auto"/>
        <w:rPr>
          <w:rFonts w:ascii="Calibri" w:hAnsi="Calibri" w:cs="Calibri"/>
          <w:bCs/>
          <w:sz w:val="22"/>
          <w:szCs w:val="22"/>
        </w:rPr>
      </w:pPr>
      <w:r w:rsidRPr="00CE0815">
        <w:rPr>
          <w:rFonts w:ascii="Calibri" w:hAnsi="Calibri" w:cs="Calibri"/>
          <w:b/>
          <w:sz w:val="22"/>
          <w:szCs w:val="22"/>
        </w:rPr>
        <w:lastRenderedPageBreak/>
        <w:t>Supplement</w:t>
      </w:r>
      <w:r w:rsidR="00206BB4" w:rsidRPr="00CE0815">
        <w:rPr>
          <w:rFonts w:ascii="Calibri" w:hAnsi="Calibri" w:cs="Calibri"/>
          <w:b/>
          <w:sz w:val="22"/>
          <w:szCs w:val="22"/>
        </w:rPr>
        <w:t>al</w:t>
      </w:r>
      <w:r w:rsidRPr="00CE0815">
        <w:rPr>
          <w:rFonts w:ascii="Calibri" w:hAnsi="Calibri" w:cs="Calibri"/>
          <w:b/>
          <w:sz w:val="22"/>
          <w:szCs w:val="22"/>
        </w:rPr>
        <w:t xml:space="preserve"> Table S2</w:t>
      </w:r>
      <w:r w:rsidR="00206BB4" w:rsidRPr="00CE0815">
        <w:rPr>
          <w:rFonts w:ascii="Calibri" w:hAnsi="Calibri" w:cs="Calibri"/>
          <w:b/>
          <w:sz w:val="22"/>
          <w:szCs w:val="22"/>
        </w:rPr>
        <w:t>.</w:t>
      </w:r>
      <w:r w:rsidRPr="00CE0815">
        <w:rPr>
          <w:rFonts w:ascii="Calibri" w:hAnsi="Calibri" w:cs="Calibri"/>
          <w:b/>
          <w:sz w:val="22"/>
          <w:szCs w:val="22"/>
        </w:rPr>
        <w:t xml:space="preserve"> </w:t>
      </w:r>
      <w:r w:rsidR="00D06581" w:rsidRPr="00CE0815">
        <w:rPr>
          <w:rFonts w:ascii="Calibri" w:hAnsi="Calibri" w:cs="Calibri"/>
          <w:bCs/>
          <w:sz w:val="22"/>
          <w:szCs w:val="22"/>
        </w:rPr>
        <w:t xml:space="preserve">GISAID ID and acknowledgement for reference sequences used in study </w:t>
      </w:r>
      <w:r w:rsidRPr="00CE0815">
        <w:rPr>
          <w:rFonts w:ascii="Calibri" w:hAnsi="Calibri" w:cs="Calibri"/>
          <w:bCs/>
          <w:sz w:val="22"/>
          <w:szCs w:val="22"/>
        </w:rPr>
        <w:t>(Excel)</w:t>
      </w:r>
    </w:p>
    <w:p w14:paraId="0A28560B" w14:textId="77777777" w:rsidR="00206BB4" w:rsidRPr="00CE0815" w:rsidRDefault="00206BB4" w:rsidP="00CE0815">
      <w:pPr>
        <w:spacing w:line="360" w:lineRule="auto"/>
        <w:rPr>
          <w:rFonts w:ascii="Calibri" w:hAnsi="Calibri" w:cs="Calibri"/>
          <w:bCs/>
          <w:sz w:val="22"/>
          <w:szCs w:val="22"/>
        </w:rPr>
      </w:pPr>
    </w:p>
    <w:p w14:paraId="08B9F053" w14:textId="4E889300" w:rsidR="00206BB4" w:rsidRPr="00CE0815" w:rsidRDefault="00206BB4" w:rsidP="00CE0815">
      <w:pPr>
        <w:spacing w:line="360" w:lineRule="auto"/>
        <w:rPr>
          <w:rFonts w:ascii="Calibri" w:hAnsi="Calibri" w:cs="Calibri"/>
          <w:bCs/>
          <w:sz w:val="22"/>
          <w:szCs w:val="22"/>
        </w:rPr>
      </w:pPr>
      <w:r w:rsidRPr="00CE0815">
        <w:rPr>
          <w:rFonts w:ascii="Calibri" w:hAnsi="Calibri" w:cs="Calibri"/>
          <w:b/>
          <w:sz w:val="22"/>
          <w:szCs w:val="22"/>
        </w:rPr>
        <w:t>Supplemental Table S3.</w:t>
      </w:r>
      <w:r w:rsidRPr="00CE0815">
        <w:rPr>
          <w:rFonts w:ascii="Calibri" w:hAnsi="Calibri" w:cs="Calibri"/>
          <w:bCs/>
          <w:sz w:val="22"/>
          <w:szCs w:val="22"/>
        </w:rPr>
        <w:t xml:space="preserve"> N-linked glycosylation sites in the haemagglutinins and neuraminidases of influenza A/H1N1pdm09 and A/H3N2 viruses from Mauritius, 2017-2019</w:t>
      </w:r>
      <w:r w:rsidR="00A0540A" w:rsidRPr="00CE0815">
        <w:rPr>
          <w:rFonts w:ascii="Calibri" w:hAnsi="Calibri" w:cs="Calibri"/>
          <w:bCs/>
          <w:sz w:val="22"/>
          <w:szCs w:val="22"/>
        </w:rPr>
        <w:t xml:space="preserve"> (Excel)</w:t>
      </w:r>
    </w:p>
    <w:p w14:paraId="4DA6645C" w14:textId="77777777" w:rsidR="00206BB4" w:rsidRPr="00CE0815" w:rsidRDefault="00206BB4" w:rsidP="00CE081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</w:p>
    <w:p w14:paraId="122FB423" w14:textId="1B4CFC20" w:rsidR="008B55E6" w:rsidRPr="00404528" w:rsidRDefault="006042BE">
      <w:pPr>
        <w:rPr>
          <w:rFonts w:ascii="Calibri" w:hAnsi="Calibri" w:cs="Calibri"/>
          <w:lang w:val="en-GB"/>
        </w:rPr>
      </w:pPr>
      <w:r>
        <w:rPr>
          <w:noProof/>
        </w:rPr>
        <w:drawing>
          <wp:inline distT="0" distB="0" distL="0" distR="0" wp14:anchorId="7371082D" wp14:editId="629432AB">
            <wp:extent cx="5731510" cy="3223895"/>
            <wp:effectExtent l="0" t="0" r="2540" b="0"/>
            <wp:docPr id="161887714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877145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99317" w14:textId="0BCD98F4" w:rsidR="00984718" w:rsidRPr="00CE0815" w:rsidRDefault="00984718" w:rsidP="00984718">
      <w:pPr>
        <w:spacing w:after="0" w:line="360" w:lineRule="auto"/>
        <w:jc w:val="both"/>
        <w:rPr>
          <w:rFonts w:ascii="Calibri" w:hAnsi="Calibri" w:cs="Calibri"/>
          <w:sz w:val="22"/>
          <w:szCs w:val="22"/>
        </w:rPr>
      </w:pPr>
      <w:r w:rsidRPr="00CE0815">
        <w:rPr>
          <w:rFonts w:ascii="Calibri" w:hAnsi="Calibri" w:cs="Calibri"/>
          <w:b/>
          <w:bCs/>
          <w:sz w:val="22"/>
          <w:szCs w:val="22"/>
        </w:rPr>
        <w:t>Supplemental Figure S1.</w:t>
      </w:r>
      <w:r w:rsidRPr="00CE0815">
        <w:rPr>
          <w:rFonts w:ascii="Calibri" w:hAnsi="Calibri" w:cs="Calibri"/>
          <w:sz w:val="22"/>
          <w:szCs w:val="22"/>
        </w:rPr>
        <w:t xml:space="preserve"> Mutational analysis of haemagglutinin (HA), neuraminidase (NA), matrix (M) and polymerase (PA) protein of A/H1N1pdm09 (N=48) using FluSurver and using the </w:t>
      </w:r>
      <w:r w:rsidRPr="00CE0815">
        <w:rPr>
          <w:rFonts w:ascii="Calibri" w:hAnsi="Calibri" w:cs="Calibri"/>
          <w:sz w:val="22"/>
          <w:szCs w:val="22"/>
          <w:shd w:val="clear" w:color="auto" w:fill="FFFFFF"/>
        </w:rPr>
        <w:t xml:space="preserve">Southern Hemisphere vaccine strain A/Michigan/45/2015 </w:t>
      </w:r>
      <w:r w:rsidRPr="00CE0815">
        <w:rPr>
          <w:rFonts w:ascii="Calibri" w:hAnsi="Calibri" w:cs="Calibri"/>
          <w:sz w:val="22"/>
          <w:szCs w:val="22"/>
        </w:rPr>
        <w:t>as reference. Red coloured substitutions are known to alter the virulence of the virus and cause strong drug resistance. Orange coloured substitutions occur at site</w:t>
      </w:r>
      <w:r w:rsidR="00475C32" w:rsidRPr="00CE0815">
        <w:rPr>
          <w:rFonts w:ascii="Calibri" w:hAnsi="Calibri" w:cs="Calibri"/>
          <w:sz w:val="22"/>
          <w:szCs w:val="22"/>
        </w:rPr>
        <w:t>s</w:t>
      </w:r>
      <w:r w:rsidRPr="00CE0815">
        <w:rPr>
          <w:rFonts w:ascii="Calibri" w:hAnsi="Calibri" w:cs="Calibri"/>
          <w:sz w:val="22"/>
          <w:szCs w:val="22"/>
        </w:rPr>
        <w:t xml:space="preserve"> known to be involve</w:t>
      </w:r>
      <w:r w:rsidR="00475C32" w:rsidRPr="00CE0815">
        <w:rPr>
          <w:rFonts w:ascii="Calibri" w:hAnsi="Calibri" w:cs="Calibri"/>
          <w:sz w:val="22"/>
          <w:szCs w:val="22"/>
        </w:rPr>
        <w:t>d</w:t>
      </w:r>
      <w:r w:rsidRPr="00CE0815">
        <w:rPr>
          <w:rFonts w:ascii="Calibri" w:hAnsi="Calibri" w:cs="Calibri"/>
          <w:sz w:val="22"/>
          <w:szCs w:val="22"/>
        </w:rPr>
        <w:t xml:space="preserve"> in drug binding or alter host-cell specificity.</w:t>
      </w:r>
    </w:p>
    <w:p w14:paraId="0F556257" w14:textId="63F6D063" w:rsidR="00A80ABC" w:rsidRPr="00CE0815" w:rsidRDefault="00A80ABC" w:rsidP="00A80ABC">
      <w:pPr>
        <w:spacing w:after="0" w:line="360" w:lineRule="auto"/>
        <w:jc w:val="both"/>
        <w:rPr>
          <w:rFonts w:ascii="Calibri" w:hAnsi="Calibri" w:cs="Calibri"/>
          <w:sz w:val="22"/>
          <w:szCs w:val="22"/>
        </w:rPr>
      </w:pPr>
    </w:p>
    <w:p w14:paraId="65B1FD39" w14:textId="3B335FE7" w:rsidR="00BF0DC3" w:rsidRPr="009A7388" w:rsidRDefault="00283585" w:rsidP="00A80ABC">
      <w:pPr>
        <w:spacing w:after="0" w:line="360" w:lineRule="auto"/>
        <w:jc w:val="both"/>
        <w:rPr>
          <w:rFonts w:cstheme="minorHAnsi"/>
        </w:rPr>
      </w:pPr>
      <w:r>
        <w:rPr>
          <w:noProof/>
        </w:rPr>
        <w:lastRenderedPageBreak/>
        <w:drawing>
          <wp:inline distT="0" distB="0" distL="0" distR="0" wp14:anchorId="3CF300D4" wp14:editId="54ABBE07">
            <wp:extent cx="5731510" cy="3223895"/>
            <wp:effectExtent l="0" t="0" r="2540" b="0"/>
            <wp:docPr id="179528430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284307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3A9E7" w14:textId="79E71F98" w:rsidR="00984718" w:rsidRPr="00CE0815" w:rsidRDefault="00984718" w:rsidP="00CE0815">
      <w:pPr>
        <w:spacing w:after="0" w:line="360" w:lineRule="auto"/>
        <w:jc w:val="both"/>
        <w:rPr>
          <w:rFonts w:ascii="Calibri" w:hAnsi="Calibri" w:cs="Calibri"/>
          <w:sz w:val="22"/>
          <w:szCs w:val="22"/>
        </w:rPr>
      </w:pPr>
      <w:r w:rsidRPr="00CE0815">
        <w:rPr>
          <w:rFonts w:ascii="Calibri" w:hAnsi="Calibri" w:cs="Calibri"/>
          <w:b/>
          <w:bCs/>
          <w:sz w:val="22"/>
          <w:szCs w:val="22"/>
        </w:rPr>
        <w:t>Supplemental Figure S</w:t>
      </w:r>
      <w:r w:rsidRPr="00CE0815">
        <w:rPr>
          <w:rStyle w:val="Hyperlink"/>
          <w:rFonts w:ascii="Calibri" w:hAnsi="Calibri" w:cs="Calibri"/>
          <w:b/>
          <w:bCs/>
          <w:color w:val="auto"/>
          <w:sz w:val="22"/>
          <w:szCs w:val="22"/>
          <w:u w:val="none"/>
        </w:rPr>
        <w:t>2.</w:t>
      </w:r>
      <w:r w:rsidRPr="00CE0815">
        <w:rPr>
          <w:rStyle w:val="Hyperlink"/>
          <w:rFonts w:ascii="Calibri" w:hAnsi="Calibri" w:cs="Calibri"/>
          <w:color w:val="auto"/>
          <w:sz w:val="22"/>
          <w:szCs w:val="22"/>
          <w:u w:val="none"/>
        </w:rPr>
        <w:t xml:space="preserve"> </w:t>
      </w:r>
      <w:r w:rsidRPr="00CE0815">
        <w:rPr>
          <w:rFonts w:ascii="Calibri" w:hAnsi="Calibri" w:cs="Calibri"/>
          <w:sz w:val="22"/>
          <w:szCs w:val="22"/>
        </w:rPr>
        <w:t>Mutational analysis of haemagglutinin (HA), neuraminidase (NA), matrix (M) and polymerase (PA) proteins of A/H3N2 (N=21) using FluSurver and compared to the reference sequence for 2017-2019 flu seasons; A/Hong Kong/4801/2014, A/Singapore/INFIMH-16-0019/2016 and A/Switzerland/8060/2017. Red coloured substitutions are known to alter the virulence of the virus and cause strong drug resistance. Orange coloured substitutions occur at site</w:t>
      </w:r>
      <w:r w:rsidR="00475C32" w:rsidRPr="00CE0815">
        <w:rPr>
          <w:rFonts w:ascii="Calibri" w:hAnsi="Calibri" w:cs="Calibri"/>
          <w:sz w:val="22"/>
          <w:szCs w:val="22"/>
        </w:rPr>
        <w:t>s</w:t>
      </w:r>
      <w:r w:rsidRPr="00CE0815">
        <w:rPr>
          <w:rFonts w:ascii="Calibri" w:hAnsi="Calibri" w:cs="Calibri"/>
          <w:sz w:val="22"/>
          <w:szCs w:val="22"/>
        </w:rPr>
        <w:t xml:space="preserve"> known to be involve</w:t>
      </w:r>
      <w:r w:rsidR="00475C32" w:rsidRPr="00CE0815">
        <w:rPr>
          <w:rFonts w:ascii="Calibri" w:hAnsi="Calibri" w:cs="Calibri"/>
          <w:sz w:val="22"/>
          <w:szCs w:val="22"/>
        </w:rPr>
        <w:t>d</w:t>
      </w:r>
      <w:r w:rsidRPr="00CE0815">
        <w:rPr>
          <w:rFonts w:ascii="Calibri" w:hAnsi="Calibri" w:cs="Calibri"/>
          <w:sz w:val="22"/>
          <w:szCs w:val="22"/>
        </w:rPr>
        <w:t xml:space="preserve"> in drug binding or alter host-cell specificity.</w:t>
      </w:r>
    </w:p>
    <w:p w14:paraId="59AA52BC" w14:textId="388811BF" w:rsidR="00A80ABC" w:rsidRPr="00CE0815" w:rsidRDefault="00A80ABC" w:rsidP="00CE0815">
      <w:pPr>
        <w:spacing w:after="0" w:line="360" w:lineRule="auto"/>
        <w:jc w:val="both"/>
        <w:rPr>
          <w:rFonts w:ascii="Calibri" w:hAnsi="Calibri" w:cs="Calibri"/>
          <w:sz w:val="22"/>
          <w:szCs w:val="22"/>
        </w:rPr>
      </w:pPr>
    </w:p>
    <w:p w14:paraId="69BA467C" w14:textId="77777777" w:rsidR="008B55E6" w:rsidRPr="00CE0815" w:rsidRDefault="008B55E6" w:rsidP="00CE0815">
      <w:pPr>
        <w:spacing w:line="360" w:lineRule="auto"/>
        <w:rPr>
          <w:rFonts w:ascii="Calibri" w:hAnsi="Calibri" w:cs="Calibri"/>
          <w:sz w:val="22"/>
          <w:szCs w:val="22"/>
          <w:lang w:val="en-GB"/>
        </w:rPr>
      </w:pPr>
    </w:p>
    <w:sectPr w:rsidR="008B55E6" w:rsidRPr="00CE0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5E6"/>
    <w:rsid w:val="00002518"/>
    <w:rsid w:val="00042F20"/>
    <w:rsid w:val="00063E9F"/>
    <w:rsid w:val="00131762"/>
    <w:rsid w:val="0019580E"/>
    <w:rsid w:val="001A0094"/>
    <w:rsid w:val="00206BB4"/>
    <w:rsid w:val="00283585"/>
    <w:rsid w:val="002A6778"/>
    <w:rsid w:val="002E3855"/>
    <w:rsid w:val="003013AC"/>
    <w:rsid w:val="00351B33"/>
    <w:rsid w:val="003B3D39"/>
    <w:rsid w:val="00404528"/>
    <w:rsid w:val="00407D32"/>
    <w:rsid w:val="00475C32"/>
    <w:rsid w:val="00532B08"/>
    <w:rsid w:val="0059779E"/>
    <w:rsid w:val="005A15F5"/>
    <w:rsid w:val="005B7268"/>
    <w:rsid w:val="006042BE"/>
    <w:rsid w:val="006262CB"/>
    <w:rsid w:val="00673394"/>
    <w:rsid w:val="006819AD"/>
    <w:rsid w:val="00705A54"/>
    <w:rsid w:val="007274FC"/>
    <w:rsid w:val="00767FF3"/>
    <w:rsid w:val="00777FEF"/>
    <w:rsid w:val="007C482D"/>
    <w:rsid w:val="00842F74"/>
    <w:rsid w:val="00866601"/>
    <w:rsid w:val="008B4FB1"/>
    <w:rsid w:val="008B55E6"/>
    <w:rsid w:val="009813A9"/>
    <w:rsid w:val="00984718"/>
    <w:rsid w:val="009950D2"/>
    <w:rsid w:val="009B51AA"/>
    <w:rsid w:val="009D617D"/>
    <w:rsid w:val="00A0540A"/>
    <w:rsid w:val="00A67558"/>
    <w:rsid w:val="00A72D93"/>
    <w:rsid w:val="00A80ABC"/>
    <w:rsid w:val="00B47DAD"/>
    <w:rsid w:val="00BF0DC3"/>
    <w:rsid w:val="00C25C33"/>
    <w:rsid w:val="00CE0815"/>
    <w:rsid w:val="00D06581"/>
    <w:rsid w:val="00D5302A"/>
    <w:rsid w:val="00D74305"/>
    <w:rsid w:val="00D75D45"/>
    <w:rsid w:val="00DA4D08"/>
    <w:rsid w:val="00DD096F"/>
    <w:rsid w:val="00DF60C8"/>
    <w:rsid w:val="00E241C4"/>
    <w:rsid w:val="00E75674"/>
    <w:rsid w:val="00FA59F4"/>
    <w:rsid w:val="00FD4F32"/>
    <w:rsid w:val="00FE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5EC61"/>
  <w15:chartTrackingRefBased/>
  <w15:docId w15:val="{BA179B45-D464-42D2-93FE-532308583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5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5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5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5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5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5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5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5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5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5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5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5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5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5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5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5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5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5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5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5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5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55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5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55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5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55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5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5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5E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8B55E6"/>
    <w:rPr>
      <w:color w:val="0563C1"/>
      <w:u w:val="single"/>
    </w:rPr>
  </w:style>
  <w:style w:type="paragraph" w:styleId="NoSpacing">
    <w:name w:val="No Spacing"/>
    <w:uiPriority w:val="1"/>
    <w:qFormat/>
    <w:rsid w:val="008B55E6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B5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5E6"/>
    <w:pPr>
      <w:spacing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55E6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BB4"/>
    <w:rPr>
      <w:rFonts w:asciiTheme="minorHAnsi" w:eastAsiaTheme="minorHAnsi" w:hAnsiTheme="minorHAnsi" w:cstheme="minorBidi"/>
      <w:b/>
      <w:bCs/>
      <w:kern w:val="2"/>
      <w:lang w:val="en-ZA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BB4"/>
    <w:rPr>
      <w:rFonts w:ascii="Calibri" w:eastAsia="Calibri" w:hAnsi="Calibri" w:cs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9847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tte Treurnicht</dc:creator>
  <cp:keywords/>
  <dc:description/>
  <cp:lastModifiedBy>Ramuth Magalutcheemee</cp:lastModifiedBy>
  <cp:revision>2</cp:revision>
  <dcterms:created xsi:type="dcterms:W3CDTF">2025-04-05T02:41:00Z</dcterms:created>
  <dcterms:modified xsi:type="dcterms:W3CDTF">2025-04-05T02:41:00Z</dcterms:modified>
</cp:coreProperties>
</file>